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47EE" w:rsidRPr="00B914B1" w:rsidRDefault="009C2128" w:rsidP="002847F3">
      <w:pPr>
        <w:rPr>
          <w:rFonts w:ascii="Times New Roman" w:hAnsi="Times New Roman" w:cs="Times New Roman"/>
          <w:b/>
          <w:sz w:val="18"/>
        </w:rPr>
      </w:pPr>
      <w:r>
        <w:rPr>
          <w:rFonts w:ascii="Times New Roman" w:hAnsi="Times New Roman" w:cs="Times New Roman"/>
          <w:b/>
        </w:rPr>
        <w:t>Table</w:t>
      </w:r>
      <w:r w:rsidR="002847F3" w:rsidRPr="002847F3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>10</w:t>
      </w:r>
      <w:bookmarkStart w:id="0" w:name="_GoBack"/>
      <w:bookmarkEnd w:id="0"/>
      <w:r w:rsidR="002847F3" w:rsidRPr="002847F3">
        <w:rPr>
          <w:rFonts w:ascii="Times New Roman" w:hAnsi="Times New Roman" w:cs="Times New Roman"/>
          <w:b/>
        </w:rPr>
        <w:t xml:space="preserve">. Primer sequences used to </w:t>
      </w:r>
      <w:r w:rsidR="002847F3">
        <w:rPr>
          <w:rFonts w:ascii="Times New Roman" w:hAnsi="Times New Roman" w:cs="Times New Roman"/>
          <w:b/>
        </w:rPr>
        <w:t>amplify genes by qRT-PCR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410"/>
        <w:gridCol w:w="1701"/>
        <w:gridCol w:w="4195"/>
      </w:tblGrid>
      <w:tr w:rsidR="0078646A" w:rsidTr="00B914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 w:rsidR="0078646A" w:rsidRPr="00B914B1" w:rsidRDefault="0078646A" w:rsidP="0091385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914B1">
              <w:rPr>
                <w:rFonts w:ascii="Times New Roman" w:hAnsi="Times New Roman" w:cs="Times New Roman"/>
                <w:sz w:val="18"/>
              </w:rPr>
              <w:t>Gene ID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:rsidR="0078646A" w:rsidRPr="00B914B1" w:rsidRDefault="0078646A" w:rsidP="009138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914B1">
              <w:rPr>
                <w:rFonts w:ascii="Times New Roman" w:hAnsi="Times New Roman" w:cs="Times New Roman" w:hint="eastAsia"/>
                <w:sz w:val="18"/>
              </w:rPr>
              <w:t>Anotation</w:t>
            </w:r>
          </w:p>
        </w:tc>
        <w:tc>
          <w:tcPr>
            <w:tcW w:w="4195" w:type="dxa"/>
            <w:tcBorders>
              <w:top w:val="single" w:sz="8" w:space="0" w:color="000000"/>
              <w:bottom w:val="single" w:sz="8" w:space="0" w:color="000000"/>
            </w:tcBorders>
          </w:tcPr>
          <w:p w:rsidR="0078646A" w:rsidRPr="00B914B1" w:rsidRDefault="0078646A" w:rsidP="009138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914B1">
              <w:rPr>
                <w:rFonts w:ascii="Times New Roman" w:hAnsi="Times New Roman" w:cs="Times New Roman"/>
                <w:sz w:val="18"/>
              </w:rPr>
              <w:t>Sequence</w:t>
            </w:r>
          </w:p>
        </w:tc>
      </w:tr>
      <w:tr w:rsidR="00913859" w:rsidRPr="00B914B1" w:rsidTr="00B91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8" w:space="0" w:color="000000"/>
            </w:tcBorders>
          </w:tcPr>
          <w:p w:rsidR="00913859" w:rsidRPr="00B914B1" w:rsidRDefault="00913859" w:rsidP="00B914B1">
            <w:pPr>
              <w:jc w:val="center"/>
              <w:rPr>
                <w:rFonts w:ascii="Times New Roman" w:hAnsi="Times New Roman" w:cs="Times New Roman"/>
                <w:b w:val="0"/>
                <w:sz w:val="18"/>
              </w:rPr>
            </w:pPr>
            <w:r w:rsidRPr="00B914B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</w:rPr>
              <w:t>Unigene1274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</w:tcBorders>
          </w:tcPr>
          <w:p w:rsidR="00913859" w:rsidRPr="00B914B1" w:rsidRDefault="00913859" w:rsidP="0091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914B1"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  <w:t>SPL</w:t>
            </w:r>
          </w:p>
        </w:tc>
        <w:tc>
          <w:tcPr>
            <w:tcW w:w="4195" w:type="dxa"/>
            <w:tcBorders>
              <w:top w:val="single" w:sz="8" w:space="0" w:color="000000"/>
            </w:tcBorders>
          </w:tcPr>
          <w:p w:rsidR="00913859" w:rsidRPr="00B914B1" w:rsidRDefault="00913859" w:rsidP="00B91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914B1">
              <w:rPr>
                <w:rFonts w:ascii="Times New Roman" w:hAnsi="Times New Roman" w:cs="Times New Roman"/>
                <w:sz w:val="18"/>
              </w:rPr>
              <w:t>ACCACTTGATTCCGTAAGCATT</w:t>
            </w:r>
          </w:p>
        </w:tc>
      </w:tr>
      <w:tr w:rsidR="00913859" w:rsidRPr="00B914B1" w:rsidTr="00B914B1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:rsidR="00913859" w:rsidRPr="00B914B1" w:rsidRDefault="00913859" w:rsidP="00B914B1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</w:rPr>
            </w:pPr>
          </w:p>
        </w:tc>
        <w:tc>
          <w:tcPr>
            <w:tcW w:w="1701" w:type="dxa"/>
            <w:vMerge/>
          </w:tcPr>
          <w:p w:rsidR="00913859" w:rsidRPr="00B914B1" w:rsidRDefault="00913859" w:rsidP="0091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</w:pPr>
          </w:p>
        </w:tc>
        <w:tc>
          <w:tcPr>
            <w:tcW w:w="4195" w:type="dxa"/>
          </w:tcPr>
          <w:p w:rsidR="00913859" w:rsidRPr="00B914B1" w:rsidRDefault="00913859" w:rsidP="00B91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914B1">
              <w:rPr>
                <w:rFonts w:ascii="Times New Roman" w:hAnsi="Times New Roman" w:cs="Times New Roman"/>
                <w:sz w:val="18"/>
              </w:rPr>
              <w:t>AACTTCCTCCAACACCGACC</w:t>
            </w:r>
          </w:p>
        </w:tc>
      </w:tr>
      <w:tr w:rsidR="00826EE4" w:rsidRPr="00B914B1" w:rsidTr="00B91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</w:tcPr>
          <w:p w:rsidR="00826EE4" w:rsidRPr="00B914B1" w:rsidRDefault="00826EE4" w:rsidP="00B914B1">
            <w:pPr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18"/>
              </w:rPr>
            </w:pPr>
            <w:r w:rsidRPr="00B914B1">
              <w:rPr>
                <w:rFonts w:ascii="Times New Roman" w:eastAsia="宋体" w:hAnsi="Times New Roman" w:cs="Times New Roman"/>
                <w:b w:val="0"/>
                <w:kern w:val="0"/>
                <w:sz w:val="18"/>
              </w:rPr>
              <w:t>Unigene12160</w:t>
            </w:r>
          </w:p>
        </w:tc>
        <w:tc>
          <w:tcPr>
            <w:tcW w:w="1701" w:type="dxa"/>
            <w:vMerge w:val="restart"/>
          </w:tcPr>
          <w:p w:rsidR="00826EE4" w:rsidRPr="00B914B1" w:rsidRDefault="00826EE4" w:rsidP="0091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</w:pPr>
            <w:r w:rsidRPr="00B914B1"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  <w:t>SPL</w:t>
            </w:r>
          </w:p>
        </w:tc>
        <w:tc>
          <w:tcPr>
            <w:tcW w:w="4195" w:type="dxa"/>
          </w:tcPr>
          <w:p w:rsidR="00826EE4" w:rsidRPr="00B914B1" w:rsidRDefault="00826EE4" w:rsidP="00B91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914B1">
              <w:rPr>
                <w:rFonts w:ascii="Times New Roman" w:hAnsi="Times New Roman" w:cs="Times New Roman"/>
                <w:sz w:val="18"/>
              </w:rPr>
              <w:t>GCGTGGGGACTGTGAACTAAG</w:t>
            </w:r>
          </w:p>
        </w:tc>
      </w:tr>
      <w:tr w:rsidR="00826EE4" w:rsidRPr="00B914B1" w:rsidTr="00B914B1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:rsidR="00826EE4" w:rsidRPr="00B914B1" w:rsidRDefault="00826EE4" w:rsidP="00B914B1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  <w:tc>
          <w:tcPr>
            <w:tcW w:w="1701" w:type="dxa"/>
            <w:vMerge/>
          </w:tcPr>
          <w:p w:rsidR="00826EE4" w:rsidRPr="00B914B1" w:rsidRDefault="00826EE4" w:rsidP="0091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</w:pPr>
          </w:p>
        </w:tc>
        <w:tc>
          <w:tcPr>
            <w:tcW w:w="4195" w:type="dxa"/>
          </w:tcPr>
          <w:p w:rsidR="00826EE4" w:rsidRPr="00B914B1" w:rsidRDefault="00826EE4" w:rsidP="00B91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914B1">
              <w:rPr>
                <w:rFonts w:ascii="Times New Roman" w:hAnsi="Times New Roman" w:cs="Times New Roman"/>
                <w:sz w:val="18"/>
              </w:rPr>
              <w:t>TCTGGTGAAGCGATGATTGG</w:t>
            </w:r>
          </w:p>
        </w:tc>
      </w:tr>
      <w:tr w:rsidR="00913859" w:rsidRPr="00B914B1" w:rsidTr="00B91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</w:tcPr>
          <w:p w:rsidR="00913859" w:rsidRPr="00B914B1" w:rsidRDefault="00913859" w:rsidP="00B914B1">
            <w:pPr>
              <w:jc w:val="center"/>
              <w:rPr>
                <w:rFonts w:ascii="Times New Roman" w:hAnsi="Times New Roman" w:cs="Times New Roman"/>
                <w:b w:val="0"/>
                <w:sz w:val="18"/>
              </w:rPr>
            </w:pPr>
            <w:r w:rsidRPr="00B914B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</w:rPr>
              <w:t>CL6948.Contig1</w:t>
            </w:r>
          </w:p>
        </w:tc>
        <w:tc>
          <w:tcPr>
            <w:tcW w:w="1701" w:type="dxa"/>
            <w:vMerge w:val="restart"/>
          </w:tcPr>
          <w:p w:rsidR="00913859" w:rsidRPr="00B914B1" w:rsidRDefault="00913859" w:rsidP="0091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914B1"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  <w:t>ARF</w:t>
            </w:r>
          </w:p>
        </w:tc>
        <w:tc>
          <w:tcPr>
            <w:tcW w:w="4195" w:type="dxa"/>
          </w:tcPr>
          <w:p w:rsidR="00913859" w:rsidRPr="00B914B1" w:rsidRDefault="00913859" w:rsidP="00B91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914B1">
              <w:rPr>
                <w:rFonts w:ascii="Times New Roman" w:hAnsi="Times New Roman" w:cs="Times New Roman"/>
                <w:sz w:val="18"/>
              </w:rPr>
              <w:t>CATCCACATCAACCGAAGAAAT</w:t>
            </w:r>
          </w:p>
        </w:tc>
      </w:tr>
      <w:tr w:rsidR="00913859" w:rsidRPr="00B914B1" w:rsidTr="00B914B1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:rsidR="00913859" w:rsidRPr="00B914B1" w:rsidRDefault="00913859" w:rsidP="00B914B1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</w:rPr>
            </w:pPr>
          </w:p>
        </w:tc>
        <w:tc>
          <w:tcPr>
            <w:tcW w:w="1701" w:type="dxa"/>
            <w:vMerge/>
          </w:tcPr>
          <w:p w:rsidR="00913859" w:rsidRPr="00B914B1" w:rsidRDefault="00913859" w:rsidP="0091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</w:pPr>
          </w:p>
        </w:tc>
        <w:tc>
          <w:tcPr>
            <w:tcW w:w="4195" w:type="dxa"/>
          </w:tcPr>
          <w:p w:rsidR="00913859" w:rsidRPr="00B914B1" w:rsidRDefault="00913859" w:rsidP="00B91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914B1">
              <w:rPr>
                <w:rFonts w:ascii="Times New Roman" w:hAnsi="Times New Roman" w:cs="Times New Roman"/>
                <w:sz w:val="18"/>
              </w:rPr>
              <w:t>CGGGCAAGTACGCCAGAGT</w:t>
            </w:r>
          </w:p>
        </w:tc>
      </w:tr>
      <w:tr w:rsidR="00826EE4" w:rsidRPr="00B914B1" w:rsidTr="00B91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</w:tcPr>
          <w:p w:rsidR="00826EE4" w:rsidRPr="00B914B1" w:rsidRDefault="00826EE4" w:rsidP="00B914B1">
            <w:pPr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18"/>
              </w:rPr>
            </w:pPr>
            <w:r w:rsidRPr="00B914B1">
              <w:rPr>
                <w:rFonts w:ascii="Times New Roman" w:eastAsia="宋体" w:hAnsi="Times New Roman" w:cs="Times New Roman"/>
                <w:b w:val="0"/>
                <w:kern w:val="0"/>
                <w:sz w:val="18"/>
              </w:rPr>
              <w:t>CL6255.Contig2</w:t>
            </w:r>
          </w:p>
        </w:tc>
        <w:tc>
          <w:tcPr>
            <w:tcW w:w="1701" w:type="dxa"/>
            <w:vMerge w:val="restart"/>
          </w:tcPr>
          <w:p w:rsidR="00826EE4" w:rsidRPr="00B914B1" w:rsidRDefault="00826EE4" w:rsidP="0091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</w:pPr>
            <w:r w:rsidRPr="00B914B1"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  <w:t>ARF</w:t>
            </w:r>
          </w:p>
        </w:tc>
        <w:tc>
          <w:tcPr>
            <w:tcW w:w="4195" w:type="dxa"/>
          </w:tcPr>
          <w:p w:rsidR="00826EE4" w:rsidRPr="00B914B1" w:rsidRDefault="00826EE4" w:rsidP="00B91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914B1">
              <w:rPr>
                <w:rFonts w:ascii="Times New Roman" w:hAnsi="Times New Roman" w:cs="Times New Roman"/>
                <w:sz w:val="18"/>
              </w:rPr>
              <w:t>GCATCGAGTGTTGGAAGCAG</w:t>
            </w:r>
          </w:p>
        </w:tc>
      </w:tr>
      <w:tr w:rsidR="00826EE4" w:rsidRPr="00B914B1" w:rsidTr="00B914B1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:rsidR="00826EE4" w:rsidRPr="00B914B1" w:rsidRDefault="00826EE4" w:rsidP="00B914B1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  <w:tc>
          <w:tcPr>
            <w:tcW w:w="1701" w:type="dxa"/>
            <w:vMerge/>
          </w:tcPr>
          <w:p w:rsidR="00826EE4" w:rsidRPr="00B914B1" w:rsidRDefault="00826EE4" w:rsidP="0091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</w:pPr>
          </w:p>
        </w:tc>
        <w:tc>
          <w:tcPr>
            <w:tcW w:w="4195" w:type="dxa"/>
          </w:tcPr>
          <w:p w:rsidR="00826EE4" w:rsidRPr="00B914B1" w:rsidRDefault="00826EE4" w:rsidP="00B91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914B1">
              <w:rPr>
                <w:rFonts w:ascii="Times New Roman" w:hAnsi="Times New Roman" w:cs="Times New Roman"/>
                <w:sz w:val="18"/>
              </w:rPr>
              <w:t>CTAATCGGCAATCGTGGGT</w:t>
            </w:r>
          </w:p>
        </w:tc>
      </w:tr>
      <w:tr w:rsidR="00913859" w:rsidRPr="00B914B1" w:rsidTr="00B91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</w:tcPr>
          <w:p w:rsidR="00913859" w:rsidRPr="00B914B1" w:rsidRDefault="00913859" w:rsidP="00B914B1">
            <w:pPr>
              <w:jc w:val="center"/>
              <w:rPr>
                <w:rFonts w:ascii="Times New Roman" w:hAnsi="Times New Roman" w:cs="Times New Roman"/>
                <w:b w:val="0"/>
                <w:sz w:val="18"/>
              </w:rPr>
            </w:pPr>
            <w:r w:rsidRPr="00B914B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</w:rPr>
              <w:t>CL17795.Contig2</w:t>
            </w:r>
          </w:p>
        </w:tc>
        <w:tc>
          <w:tcPr>
            <w:tcW w:w="1701" w:type="dxa"/>
            <w:vMerge w:val="restart"/>
          </w:tcPr>
          <w:p w:rsidR="00913859" w:rsidRPr="00B914B1" w:rsidRDefault="00913859" w:rsidP="0091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914B1"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  <w:t>NAC</w:t>
            </w:r>
          </w:p>
        </w:tc>
        <w:tc>
          <w:tcPr>
            <w:tcW w:w="4195" w:type="dxa"/>
          </w:tcPr>
          <w:p w:rsidR="00913859" w:rsidRPr="00B914B1" w:rsidRDefault="00913859" w:rsidP="00B91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914B1">
              <w:rPr>
                <w:rFonts w:ascii="Times New Roman" w:hAnsi="Times New Roman" w:cs="Times New Roman"/>
                <w:sz w:val="18"/>
              </w:rPr>
              <w:t>AGGGCACTTGCTGCTGATTAT</w:t>
            </w:r>
          </w:p>
        </w:tc>
      </w:tr>
      <w:tr w:rsidR="00913859" w:rsidRPr="00B914B1" w:rsidTr="00B914B1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:rsidR="00913859" w:rsidRPr="00B914B1" w:rsidRDefault="00913859" w:rsidP="00B914B1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</w:rPr>
            </w:pPr>
          </w:p>
        </w:tc>
        <w:tc>
          <w:tcPr>
            <w:tcW w:w="1701" w:type="dxa"/>
            <w:vMerge/>
          </w:tcPr>
          <w:p w:rsidR="00913859" w:rsidRPr="00B914B1" w:rsidRDefault="00913859" w:rsidP="0091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</w:pPr>
          </w:p>
        </w:tc>
        <w:tc>
          <w:tcPr>
            <w:tcW w:w="4195" w:type="dxa"/>
          </w:tcPr>
          <w:p w:rsidR="00913859" w:rsidRPr="00B914B1" w:rsidRDefault="00913859" w:rsidP="00B91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914B1">
              <w:rPr>
                <w:rFonts w:ascii="Times New Roman" w:hAnsi="Times New Roman" w:cs="Times New Roman"/>
                <w:sz w:val="18"/>
              </w:rPr>
              <w:t>GGGTGCTATGTAGAGTGTTTTGC</w:t>
            </w:r>
          </w:p>
        </w:tc>
      </w:tr>
      <w:tr w:rsidR="00826EE4" w:rsidRPr="00B914B1" w:rsidTr="00B91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</w:tcPr>
          <w:p w:rsidR="00826EE4" w:rsidRPr="00B914B1" w:rsidRDefault="00826EE4" w:rsidP="00B914B1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B914B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</w:rPr>
              <w:t>Unigene3214</w:t>
            </w:r>
          </w:p>
        </w:tc>
        <w:tc>
          <w:tcPr>
            <w:tcW w:w="1701" w:type="dxa"/>
            <w:vMerge w:val="restart"/>
          </w:tcPr>
          <w:p w:rsidR="00826EE4" w:rsidRPr="00B914B1" w:rsidRDefault="00826EE4" w:rsidP="0091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</w:pPr>
            <w:r w:rsidRPr="00B914B1"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  <w:t>NAC</w:t>
            </w:r>
          </w:p>
        </w:tc>
        <w:tc>
          <w:tcPr>
            <w:tcW w:w="4195" w:type="dxa"/>
          </w:tcPr>
          <w:p w:rsidR="00826EE4" w:rsidRPr="00B914B1" w:rsidRDefault="00826EE4" w:rsidP="00B91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914B1">
              <w:rPr>
                <w:rFonts w:ascii="Times New Roman" w:hAnsi="Times New Roman" w:cs="Times New Roman"/>
                <w:sz w:val="18"/>
              </w:rPr>
              <w:t>GGATGTTGATTGGATTGGAGAA</w:t>
            </w:r>
          </w:p>
        </w:tc>
      </w:tr>
      <w:tr w:rsidR="00826EE4" w:rsidRPr="00B914B1" w:rsidTr="00B914B1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:rsidR="00826EE4" w:rsidRPr="00B914B1" w:rsidRDefault="00826EE4" w:rsidP="00B914B1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</w:p>
        </w:tc>
        <w:tc>
          <w:tcPr>
            <w:tcW w:w="1701" w:type="dxa"/>
            <w:vMerge/>
          </w:tcPr>
          <w:p w:rsidR="00826EE4" w:rsidRPr="00B914B1" w:rsidRDefault="00826EE4" w:rsidP="0091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</w:pPr>
          </w:p>
        </w:tc>
        <w:tc>
          <w:tcPr>
            <w:tcW w:w="4195" w:type="dxa"/>
          </w:tcPr>
          <w:p w:rsidR="00826EE4" w:rsidRPr="00B914B1" w:rsidRDefault="00826EE4" w:rsidP="00B91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914B1">
              <w:rPr>
                <w:rFonts w:ascii="Times New Roman" w:hAnsi="Times New Roman" w:cs="Times New Roman"/>
                <w:sz w:val="18"/>
              </w:rPr>
              <w:t>CCGCAAAGAATGAATGGGT</w:t>
            </w:r>
          </w:p>
        </w:tc>
      </w:tr>
      <w:tr w:rsidR="00913859" w:rsidRPr="00B914B1" w:rsidTr="00B91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</w:tcPr>
          <w:p w:rsidR="00913859" w:rsidRPr="00B914B1" w:rsidRDefault="00913859" w:rsidP="00B914B1">
            <w:pPr>
              <w:jc w:val="center"/>
              <w:rPr>
                <w:rFonts w:ascii="Times New Roman" w:hAnsi="Times New Roman" w:cs="Times New Roman"/>
                <w:b w:val="0"/>
                <w:sz w:val="18"/>
              </w:rPr>
            </w:pPr>
            <w:r w:rsidRPr="00B914B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</w:rPr>
              <w:t>CL17146.Contig2</w:t>
            </w:r>
          </w:p>
        </w:tc>
        <w:tc>
          <w:tcPr>
            <w:tcW w:w="1701" w:type="dxa"/>
            <w:vMerge w:val="restart"/>
          </w:tcPr>
          <w:p w:rsidR="00913859" w:rsidRPr="00B914B1" w:rsidRDefault="00913859" w:rsidP="0091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914B1"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  <w:t>AP2</w:t>
            </w:r>
          </w:p>
        </w:tc>
        <w:tc>
          <w:tcPr>
            <w:tcW w:w="4195" w:type="dxa"/>
          </w:tcPr>
          <w:p w:rsidR="00913859" w:rsidRPr="00B914B1" w:rsidRDefault="00913859" w:rsidP="00B91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914B1">
              <w:rPr>
                <w:rFonts w:ascii="Times New Roman" w:hAnsi="Times New Roman" w:cs="Times New Roman"/>
                <w:sz w:val="18"/>
              </w:rPr>
              <w:t>GCACCTCTTGACTCACTGGAAA</w:t>
            </w:r>
          </w:p>
        </w:tc>
      </w:tr>
      <w:tr w:rsidR="00913859" w:rsidRPr="00B914B1" w:rsidTr="00B914B1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:rsidR="00913859" w:rsidRPr="00B914B1" w:rsidRDefault="00913859" w:rsidP="00B914B1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</w:rPr>
            </w:pPr>
          </w:p>
        </w:tc>
        <w:tc>
          <w:tcPr>
            <w:tcW w:w="1701" w:type="dxa"/>
            <w:vMerge/>
          </w:tcPr>
          <w:p w:rsidR="00913859" w:rsidRPr="00B914B1" w:rsidRDefault="00913859" w:rsidP="0091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</w:pPr>
          </w:p>
        </w:tc>
        <w:tc>
          <w:tcPr>
            <w:tcW w:w="4195" w:type="dxa"/>
          </w:tcPr>
          <w:p w:rsidR="00913859" w:rsidRPr="00B914B1" w:rsidRDefault="00913859" w:rsidP="00B91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914B1">
              <w:rPr>
                <w:rFonts w:ascii="Times New Roman" w:hAnsi="Times New Roman" w:cs="Times New Roman"/>
                <w:sz w:val="18"/>
              </w:rPr>
              <w:t>ACTGTCTGCTGATGGTGATGGA</w:t>
            </w:r>
          </w:p>
        </w:tc>
      </w:tr>
      <w:tr w:rsidR="00913859" w:rsidRPr="00B914B1" w:rsidTr="00B91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</w:tcPr>
          <w:p w:rsidR="00913859" w:rsidRPr="00B914B1" w:rsidRDefault="00913859" w:rsidP="00B914B1">
            <w:pPr>
              <w:jc w:val="center"/>
              <w:rPr>
                <w:rFonts w:ascii="Times New Roman" w:hAnsi="Times New Roman" w:cs="Times New Roman"/>
                <w:b w:val="0"/>
                <w:sz w:val="18"/>
              </w:rPr>
            </w:pPr>
            <w:r w:rsidRPr="00B914B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</w:rPr>
              <w:t>CL6931.Contig2</w:t>
            </w:r>
          </w:p>
        </w:tc>
        <w:tc>
          <w:tcPr>
            <w:tcW w:w="1701" w:type="dxa"/>
            <w:vMerge w:val="restart"/>
          </w:tcPr>
          <w:p w:rsidR="00913859" w:rsidRPr="00B914B1" w:rsidRDefault="00913859" w:rsidP="0091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914B1"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  <w:t>TIR1</w:t>
            </w:r>
          </w:p>
        </w:tc>
        <w:tc>
          <w:tcPr>
            <w:tcW w:w="4195" w:type="dxa"/>
          </w:tcPr>
          <w:p w:rsidR="00913859" w:rsidRPr="00B914B1" w:rsidRDefault="00913859" w:rsidP="00B91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914B1">
              <w:rPr>
                <w:rFonts w:ascii="Times New Roman" w:hAnsi="Times New Roman" w:cs="Times New Roman"/>
                <w:sz w:val="18"/>
              </w:rPr>
              <w:t>CACCCCAATCATCAGGCACA</w:t>
            </w:r>
          </w:p>
        </w:tc>
      </w:tr>
      <w:tr w:rsidR="00913859" w:rsidRPr="00B914B1" w:rsidTr="00B914B1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:rsidR="00913859" w:rsidRPr="00B914B1" w:rsidRDefault="00913859" w:rsidP="00B914B1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</w:rPr>
            </w:pPr>
          </w:p>
        </w:tc>
        <w:tc>
          <w:tcPr>
            <w:tcW w:w="1701" w:type="dxa"/>
            <w:vMerge/>
          </w:tcPr>
          <w:p w:rsidR="00913859" w:rsidRPr="00B914B1" w:rsidRDefault="00913859" w:rsidP="0091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</w:pPr>
          </w:p>
        </w:tc>
        <w:tc>
          <w:tcPr>
            <w:tcW w:w="4195" w:type="dxa"/>
          </w:tcPr>
          <w:p w:rsidR="00913859" w:rsidRPr="00B914B1" w:rsidRDefault="00913859" w:rsidP="00B91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914B1">
              <w:rPr>
                <w:rFonts w:ascii="Times New Roman" w:hAnsi="Times New Roman" w:cs="Times New Roman"/>
                <w:sz w:val="18"/>
              </w:rPr>
              <w:t>CCACAAAGACCGCAGCTCAA</w:t>
            </w:r>
          </w:p>
        </w:tc>
      </w:tr>
      <w:tr w:rsidR="00913859" w:rsidRPr="00B914B1" w:rsidTr="00B91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</w:tcPr>
          <w:p w:rsidR="00913859" w:rsidRPr="00B914B1" w:rsidRDefault="00913859" w:rsidP="00B914B1">
            <w:pPr>
              <w:jc w:val="center"/>
              <w:rPr>
                <w:rFonts w:ascii="Times New Roman" w:hAnsi="Times New Roman" w:cs="Times New Roman"/>
                <w:b w:val="0"/>
                <w:sz w:val="18"/>
              </w:rPr>
            </w:pPr>
            <w:r w:rsidRPr="00B914B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</w:rPr>
              <w:t>Unigene25326</w:t>
            </w:r>
          </w:p>
        </w:tc>
        <w:tc>
          <w:tcPr>
            <w:tcW w:w="1701" w:type="dxa"/>
            <w:vMerge w:val="restart"/>
          </w:tcPr>
          <w:p w:rsidR="00913859" w:rsidRPr="00B914B1" w:rsidRDefault="00913859" w:rsidP="0091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914B1"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  <w:t>TIR1</w:t>
            </w:r>
          </w:p>
        </w:tc>
        <w:tc>
          <w:tcPr>
            <w:tcW w:w="4195" w:type="dxa"/>
          </w:tcPr>
          <w:p w:rsidR="00913859" w:rsidRPr="00B914B1" w:rsidRDefault="00913859" w:rsidP="00B91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914B1">
              <w:rPr>
                <w:rFonts w:ascii="Times New Roman" w:hAnsi="Times New Roman" w:cs="Times New Roman"/>
                <w:sz w:val="18"/>
              </w:rPr>
              <w:t>CAGCCCCTTCATCTATAACTTCA</w:t>
            </w:r>
          </w:p>
        </w:tc>
      </w:tr>
      <w:tr w:rsidR="00913859" w:rsidRPr="00B914B1" w:rsidTr="00B914B1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:rsidR="00913859" w:rsidRPr="00B914B1" w:rsidRDefault="00913859" w:rsidP="00B914B1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</w:rPr>
            </w:pPr>
          </w:p>
        </w:tc>
        <w:tc>
          <w:tcPr>
            <w:tcW w:w="1701" w:type="dxa"/>
            <w:vMerge/>
          </w:tcPr>
          <w:p w:rsidR="00913859" w:rsidRPr="00B914B1" w:rsidRDefault="00913859" w:rsidP="009138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</w:pPr>
          </w:p>
        </w:tc>
        <w:tc>
          <w:tcPr>
            <w:tcW w:w="4195" w:type="dxa"/>
          </w:tcPr>
          <w:p w:rsidR="00913859" w:rsidRPr="00B914B1" w:rsidRDefault="00913859" w:rsidP="00B91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914B1">
              <w:rPr>
                <w:rFonts w:ascii="Times New Roman" w:hAnsi="Times New Roman" w:cs="Times New Roman"/>
                <w:sz w:val="18"/>
              </w:rPr>
              <w:t>GAGACTATGCGATCCCTTTGG</w:t>
            </w:r>
          </w:p>
        </w:tc>
      </w:tr>
      <w:tr w:rsidR="00913859" w:rsidRPr="00B914B1" w:rsidTr="00B91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</w:tcPr>
          <w:p w:rsidR="00913859" w:rsidRPr="00B914B1" w:rsidRDefault="00913859" w:rsidP="00B914B1">
            <w:pPr>
              <w:jc w:val="center"/>
              <w:rPr>
                <w:rFonts w:ascii="Times New Roman" w:hAnsi="Times New Roman" w:cs="Times New Roman"/>
                <w:b w:val="0"/>
                <w:sz w:val="18"/>
              </w:rPr>
            </w:pPr>
            <w:r w:rsidRPr="00B914B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</w:rPr>
              <w:t>CL2783.Contig2</w:t>
            </w:r>
          </w:p>
        </w:tc>
        <w:tc>
          <w:tcPr>
            <w:tcW w:w="1701" w:type="dxa"/>
            <w:vMerge w:val="restart"/>
          </w:tcPr>
          <w:p w:rsidR="00913859" w:rsidRPr="00B914B1" w:rsidRDefault="00913859" w:rsidP="0091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</w:pPr>
            <w:r w:rsidRPr="00B914B1"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  <w:t>bHLH</w:t>
            </w:r>
          </w:p>
        </w:tc>
        <w:tc>
          <w:tcPr>
            <w:tcW w:w="4195" w:type="dxa"/>
          </w:tcPr>
          <w:p w:rsidR="00913859" w:rsidRPr="00B914B1" w:rsidRDefault="00913859" w:rsidP="00B91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914B1">
              <w:rPr>
                <w:rFonts w:ascii="Times New Roman" w:hAnsi="Times New Roman" w:cs="Times New Roman"/>
                <w:sz w:val="18"/>
              </w:rPr>
              <w:t>CTCATCTAGCATTGAAGCCTTGT</w:t>
            </w:r>
          </w:p>
        </w:tc>
      </w:tr>
      <w:tr w:rsidR="00913859" w:rsidRPr="00B914B1" w:rsidTr="00C911E6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:rsidR="00913859" w:rsidRPr="00B914B1" w:rsidRDefault="00913859" w:rsidP="0078646A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</w:rPr>
            </w:pPr>
          </w:p>
        </w:tc>
        <w:tc>
          <w:tcPr>
            <w:tcW w:w="1701" w:type="dxa"/>
            <w:vMerge/>
          </w:tcPr>
          <w:p w:rsidR="00913859" w:rsidRPr="00B914B1" w:rsidRDefault="00913859" w:rsidP="00786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</w:pPr>
          </w:p>
        </w:tc>
        <w:tc>
          <w:tcPr>
            <w:tcW w:w="4195" w:type="dxa"/>
          </w:tcPr>
          <w:p w:rsidR="00913859" w:rsidRPr="00B914B1" w:rsidRDefault="00913859" w:rsidP="00B91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914B1">
              <w:rPr>
                <w:rFonts w:ascii="Times New Roman" w:hAnsi="Times New Roman" w:cs="Times New Roman"/>
                <w:sz w:val="18"/>
              </w:rPr>
              <w:t>AGTTTCCATTTCCTCCGACC</w:t>
            </w:r>
          </w:p>
        </w:tc>
      </w:tr>
      <w:tr w:rsidR="00C911E6" w:rsidRPr="00B914B1" w:rsidTr="00C91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</w:tcPr>
          <w:p w:rsidR="00C911E6" w:rsidRPr="00B914B1" w:rsidRDefault="00C911E6" w:rsidP="00C911E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</w:rPr>
            </w:pPr>
            <w:r w:rsidRPr="00C911E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</w:rPr>
              <w:t>CL5553.Contig1_All</w:t>
            </w:r>
          </w:p>
        </w:tc>
        <w:tc>
          <w:tcPr>
            <w:tcW w:w="1701" w:type="dxa"/>
            <w:vMerge w:val="restart"/>
          </w:tcPr>
          <w:p w:rsidR="00C911E6" w:rsidRPr="00C911E6" w:rsidRDefault="00C911E6" w:rsidP="00C91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kern w:val="0"/>
                <w:sz w:val="18"/>
              </w:rPr>
              <w:t>DCL1</w:t>
            </w:r>
          </w:p>
        </w:tc>
        <w:tc>
          <w:tcPr>
            <w:tcW w:w="4195" w:type="dxa"/>
          </w:tcPr>
          <w:p w:rsidR="00C911E6" w:rsidRPr="00C911E6" w:rsidRDefault="00C911E6" w:rsidP="00C91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C911E6">
              <w:rPr>
                <w:rFonts w:ascii="Times New Roman" w:hAnsi="Times New Roman" w:cs="Times New Roman" w:hint="eastAsia"/>
                <w:sz w:val="18"/>
              </w:rPr>
              <w:t>ATTGGGAGTGTTTCTGGGGTC</w:t>
            </w:r>
          </w:p>
        </w:tc>
      </w:tr>
      <w:tr w:rsidR="00C911E6" w:rsidRPr="00B914B1" w:rsidTr="00C911E6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:rsidR="00C911E6" w:rsidRPr="00B914B1" w:rsidRDefault="00C911E6" w:rsidP="0078646A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</w:rPr>
            </w:pPr>
          </w:p>
        </w:tc>
        <w:tc>
          <w:tcPr>
            <w:tcW w:w="1701" w:type="dxa"/>
            <w:vMerge/>
          </w:tcPr>
          <w:p w:rsidR="00C911E6" w:rsidRPr="00B914B1" w:rsidRDefault="00C911E6" w:rsidP="00C9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</w:pPr>
          </w:p>
        </w:tc>
        <w:tc>
          <w:tcPr>
            <w:tcW w:w="4195" w:type="dxa"/>
          </w:tcPr>
          <w:p w:rsidR="00C911E6" w:rsidRPr="00B914B1" w:rsidRDefault="00C911E6" w:rsidP="00B91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911E6">
              <w:rPr>
                <w:rFonts w:ascii="Times New Roman" w:hAnsi="Times New Roman" w:cs="Times New Roman"/>
                <w:sz w:val="18"/>
              </w:rPr>
              <w:t>CTCATTTGGACTGGGAGACTGT</w:t>
            </w:r>
          </w:p>
        </w:tc>
      </w:tr>
      <w:tr w:rsidR="00C911E6" w:rsidRPr="00B914B1" w:rsidTr="00C91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</w:tcPr>
          <w:p w:rsidR="00C911E6" w:rsidRPr="00B914B1" w:rsidRDefault="00C911E6" w:rsidP="00C911E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</w:rPr>
            </w:pPr>
            <w:r w:rsidRPr="00C911E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</w:rPr>
              <w:t>Unigene19517_All</w:t>
            </w:r>
          </w:p>
        </w:tc>
        <w:tc>
          <w:tcPr>
            <w:tcW w:w="1701" w:type="dxa"/>
            <w:vMerge w:val="restart"/>
          </w:tcPr>
          <w:p w:rsidR="00C911E6" w:rsidRPr="00B914B1" w:rsidRDefault="00C911E6" w:rsidP="00C91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kern w:val="0"/>
                <w:sz w:val="18"/>
              </w:rPr>
              <w:t>DCL</w:t>
            </w:r>
            <w:r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  <w:t>2</w:t>
            </w:r>
          </w:p>
        </w:tc>
        <w:tc>
          <w:tcPr>
            <w:tcW w:w="4195" w:type="dxa"/>
          </w:tcPr>
          <w:p w:rsidR="00C911E6" w:rsidRPr="00B914B1" w:rsidRDefault="00C911E6" w:rsidP="00B91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911E6">
              <w:rPr>
                <w:rFonts w:ascii="Times New Roman" w:hAnsi="Times New Roman" w:cs="Times New Roman"/>
                <w:sz w:val="18"/>
              </w:rPr>
              <w:t>CATCCCCAAGAAACTCTAAACG</w:t>
            </w:r>
          </w:p>
        </w:tc>
      </w:tr>
      <w:tr w:rsidR="00C911E6" w:rsidRPr="00B914B1" w:rsidTr="00C911E6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:rsidR="00C911E6" w:rsidRPr="00B914B1" w:rsidRDefault="00C911E6" w:rsidP="00C911E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</w:rPr>
            </w:pPr>
          </w:p>
        </w:tc>
        <w:tc>
          <w:tcPr>
            <w:tcW w:w="1701" w:type="dxa"/>
            <w:vMerge/>
          </w:tcPr>
          <w:p w:rsidR="00C911E6" w:rsidRPr="00B914B1" w:rsidRDefault="00C911E6" w:rsidP="00C9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</w:pPr>
          </w:p>
        </w:tc>
        <w:tc>
          <w:tcPr>
            <w:tcW w:w="4195" w:type="dxa"/>
          </w:tcPr>
          <w:p w:rsidR="00C911E6" w:rsidRPr="00B914B1" w:rsidRDefault="00C911E6" w:rsidP="00B91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911E6">
              <w:rPr>
                <w:rFonts w:ascii="Times New Roman" w:hAnsi="Times New Roman" w:cs="Times New Roman"/>
                <w:sz w:val="18"/>
              </w:rPr>
              <w:t>GAAACTTCACATTGCGACCAG</w:t>
            </w:r>
          </w:p>
        </w:tc>
      </w:tr>
      <w:tr w:rsidR="00C911E6" w:rsidRPr="00B914B1" w:rsidTr="00C91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</w:tcPr>
          <w:p w:rsidR="00C911E6" w:rsidRPr="00B914B1" w:rsidRDefault="00C911E6" w:rsidP="00C911E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</w:rPr>
            </w:pPr>
            <w:r w:rsidRPr="00C911E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</w:rPr>
              <w:t>Unigene4495_All</w:t>
            </w:r>
          </w:p>
        </w:tc>
        <w:tc>
          <w:tcPr>
            <w:tcW w:w="1701" w:type="dxa"/>
            <w:vMerge w:val="restart"/>
          </w:tcPr>
          <w:p w:rsidR="00C911E6" w:rsidRPr="00B914B1" w:rsidRDefault="00C911E6" w:rsidP="00C91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kern w:val="0"/>
                <w:sz w:val="18"/>
              </w:rPr>
              <w:t>DCL</w:t>
            </w:r>
            <w:r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  <w:t>3</w:t>
            </w:r>
          </w:p>
        </w:tc>
        <w:tc>
          <w:tcPr>
            <w:tcW w:w="4195" w:type="dxa"/>
          </w:tcPr>
          <w:p w:rsidR="00C911E6" w:rsidRPr="00B914B1" w:rsidRDefault="00C911E6" w:rsidP="00B91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911E6">
              <w:rPr>
                <w:rFonts w:ascii="Times New Roman" w:hAnsi="Times New Roman" w:cs="Times New Roman"/>
                <w:sz w:val="18"/>
              </w:rPr>
              <w:t>TGCTGGCAGTAGATAGAACGATT</w:t>
            </w:r>
          </w:p>
        </w:tc>
      </w:tr>
      <w:tr w:rsidR="00C911E6" w:rsidRPr="00B914B1" w:rsidTr="00C911E6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:rsidR="00C911E6" w:rsidRPr="00B914B1" w:rsidRDefault="00C911E6" w:rsidP="0078646A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</w:rPr>
            </w:pPr>
          </w:p>
        </w:tc>
        <w:tc>
          <w:tcPr>
            <w:tcW w:w="1701" w:type="dxa"/>
            <w:vMerge/>
          </w:tcPr>
          <w:p w:rsidR="00C911E6" w:rsidRPr="00B914B1" w:rsidRDefault="00C911E6" w:rsidP="00C9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</w:pPr>
          </w:p>
        </w:tc>
        <w:tc>
          <w:tcPr>
            <w:tcW w:w="4195" w:type="dxa"/>
          </w:tcPr>
          <w:p w:rsidR="00C911E6" w:rsidRPr="00B914B1" w:rsidRDefault="00C911E6" w:rsidP="00B91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911E6">
              <w:rPr>
                <w:rFonts w:ascii="Times New Roman" w:hAnsi="Times New Roman" w:cs="Times New Roman"/>
                <w:sz w:val="18"/>
              </w:rPr>
              <w:t>AGGACAACATCTATTGCTGCTCA</w:t>
            </w:r>
          </w:p>
        </w:tc>
      </w:tr>
      <w:tr w:rsidR="00C911E6" w:rsidRPr="00B914B1" w:rsidTr="00C91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</w:tcPr>
          <w:p w:rsidR="00C911E6" w:rsidRPr="00B914B1" w:rsidRDefault="00C911E6" w:rsidP="00C911E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</w:rPr>
            </w:pPr>
            <w:r w:rsidRPr="00C911E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</w:rPr>
              <w:t>CL2877.Contig1_All</w:t>
            </w:r>
          </w:p>
        </w:tc>
        <w:tc>
          <w:tcPr>
            <w:tcW w:w="1701" w:type="dxa"/>
            <w:vMerge w:val="restart"/>
          </w:tcPr>
          <w:p w:rsidR="00C911E6" w:rsidRPr="00B914B1" w:rsidRDefault="00C911E6" w:rsidP="00C91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kern w:val="0"/>
                <w:sz w:val="18"/>
              </w:rPr>
              <w:t>DCL</w:t>
            </w:r>
            <w:r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  <w:t>4</w:t>
            </w:r>
          </w:p>
        </w:tc>
        <w:tc>
          <w:tcPr>
            <w:tcW w:w="4195" w:type="dxa"/>
          </w:tcPr>
          <w:p w:rsidR="00C911E6" w:rsidRPr="00B914B1" w:rsidRDefault="00C911E6" w:rsidP="00B91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911E6">
              <w:rPr>
                <w:rFonts w:ascii="Times New Roman" w:hAnsi="Times New Roman" w:cs="Times New Roman"/>
                <w:sz w:val="18"/>
              </w:rPr>
              <w:t>CGTGCCCTAAAACTGGAAAGAA</w:t>
            </w:r>
          </w:p>
        </w:tc>
      </w:tr>
      <w:tr w:rsidR="00C911E6" w:rsidRPr="00B914B1" w:rsidTr="00B914B1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single" w:sz="8" w:space="0" w:color="000000"/>
            </w:tcBorders>
          </w:tcPr>
          <w:p w:rsidR="00C911E6" w:rsidRPr="00B914B1" w:rsidRDefault="00C911E6" w:rsidP="0078646A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</w:rPr>
            </w:pPr>
          </w:p>
        </w:tc>
        <w:tc>
          <w:tcPr>
            <w:tcW w:w="1701" w:type="dxa"/>
            <w:vMerge/>
            <w:tcBorders>
              <w:bottom w:val="single" w:sz="8" w:space="0" w:color="000000"/>
            </w:tcBorders>
          </w:tcPr>
          <w:p w:rsidR="00C911E6" w:rsidRPr="00B914B1" w:rsidRDefault="00C911E6" w:rsidP="00786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</w:rPr>
            </w:pPr>
          </w:p>
        </w:tc>
        <w:tc>
          <w:tcPr>
            <w:tcW w:w="4195" w:type="dxa"/>
            <w:tcBorders>
              <w:bottom w:val="single" w:sz="8" w:space="0" w:color="000000"/>
            </w:tcBorders>
          </w:tcPr>
          <w:p w:rsidR="00C911E6" w:rsidRPr="00B914B1" w:rsidRDefault="00C911E6" w:rsidP="00B91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911E6">
              <w:rPr>
                <w:rFonts w:ascii="Times New Roman" w:hAnsi="Times New Roman" w:cs="Times New Roman"/>
                <w:sz w:val="18"/>
              </w:rPr>
              <w:t>CGAGCAAAACGATGATGATGT</w:t>
            </w:r>
          </w:p>
        </w:tc>
      </w:tr>
    </w:tbl>
    <w:p w:rsidR="0078646A" w:rsidRPr="00B914B1" w:rsidRDefault="0078646A">
      <w:pPr>
        <w:rPr>
          <w:sz w:val="18"/>
        </w:rPr>
      </w:pPr>
    </w:p>
    <w:sectPr w:rsidR="0078646A" w:rsidRPr="00B914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50B" w:rsidRDefault="0000050B" w:rsidP="0078646A">
      <w:r>
        <w:separator/>
      </w:r>
    </w:p>
  </w:endnote>
  <w:endnote w:type="continuationSeparator" w:id="0">
    <w:p w:rsidR="0000050B" w:rsidRDefault="0000050B" w:rsidP="00786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50B" w:rsidRDefault="0000050B" w:rsidP="0078646A">
      <w:r>
        <w:separator/>
      </w:r>
    </w:p>
  </w:footnote>
  <w:footnote w:type="continuationSeparator" w:id="0">
    <w:p w:rsidR="0000050B" w:rsidRDefault="0000050B" w:rsidP="007864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090"/>
    <w:rsid w:val="0000050B"/>
    <w:rsid w:val="00075790"/>
    <w:rsid w:val="000F65BD"/>
    <w:rsid w:val="001827B0"/>
    <w:rsid w:val="001C7CEC"/>
    <w:rsid w:val="00266DBE"/>
    <w:rsid w:val="002847F3"/>
    <w:rsid w:val="002D0321"/>
    <w:rsid w:val="00472E65"/>
    <w:rsid w:val="00477285"/>
    <w:rsid w:val="00691532"/>
    <w:rsid w:val="0078646A"/>
    <w:rsid w:val="007F7090"/>
    <w:rsid w:val="0080627A"/>
    <w:rsid w:val="00817297"/>
    <w:rsid w:val="00826EE4"/>
    <w:rsid w:val="00902E29"/>
    <w:rsid w:val="00913859"/>
    <w:rsid w:val="00984DCD"/>
    <w:rsid w:val="009C2128"/>
    <w:rsid w:val="009D6287"/>
    <w:rsid w:val="009F0984"/>
    <w:rsid w:val="00AD0462"/>
    <w:rsid w:val="00B728EC"/>
    <w:rsid w:val="00B914B1"/>
    <w:rsid w:val="00B92BD7"/>
    <w:rsid w:val="00C021F2"/>
    <w:rsid w:val="00C556C6"/>
    <w:rsid w:val="00C911E6"/>
    <w:rsid w:val="00EE7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E2974D2-D3DD-4A3F-AFC9-98F079AB9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64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64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64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646A"/>
    <w:rPr>
      <w:sz w:val="18"/>
      <w:szCs w:val="18"/>
    </w:rPr>
  </w:style>
  <w:style w:type="table" w:styleId="a5">
    <w:name w:val="Table Grid"/>
    <w:basedOn w:val="a1"/>
    <w:uiPriority w:val="39"/>
    <w:rsid w:val="007864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Plain Table 4"/>
    <w:basedOn w:val="a1"/>
    <w:uiPriority w:val="44"/>
    <w:rsid w:val="0078646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91385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45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0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7.docx</DocumentId>
    <StageName xmlns="28de4f29-e3d9-478e-b05a-16a8ff0eb393">Accepted</StageName>
    <IsDeleted xmlns="28de4f29-e3d9-478e-b05a-16a8ff0eb393">false</IsDeleted>
    <FileFormat xmlns="28de4f29-e3d9-478e-b05a-16a8ff0eb393">DOCX</FileFormat>
    <TitleName xmlns="28de4f29-e3d9-478e-b05a-16a8ff0eb393">Table 7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45EFC57-B084-4F27-8D91-60702CEFC775}"/>
</file>

<file path=customXml/itemProps2.xml><?xml version="1.0" encoding="utf-8"?>
<ds:datastoreItem xmlns:ds="http://schemas.openxmlformats.org/officeDocument/2006/customXml" ds:itemID="{31FA331A-407D-467E-BF06-962A7127F24F}"/>
</file>

<file path=customXml/itemProps3.xml><?xml version="1.0" encoding="utf-8"?>
<ds:datastoreItem xmlns:ds="http://schemas.openxmlformats.org/officeDocument/2006/customXml" ds:itemID="{1B2A0912-A049-45BC-9F2C-F6A717006E5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don</dc:creator>
  <cp:keywords/>
  <dc:description/>
  <cp:lastModifiedBy>bin don</cp:lastModifiedBy>
  <cp:revision>23</cp:revision>
  <dcterms:created xsi:type="dcterms:W3CDTF">2016-04-19T06:17:00Z</dcterms:created>
  <dcterms:modified xsi:type="dcterms:W3CDTF">2016-08-02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